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B30" w:rsidRDefault="00FF585E">
      <w:proofErr w:type="gramStart"/>
      <w:r w:rsidRPr="005246DF">
        <w:rPr>
          <w:b/>
        </w:rPr>
        <w:t>Table S1</w:t>
      </w:r>
      <w:r>
        <w:rPr>
          <w:b/>
        </w:rPr>
        <w:t>a.</w:t>
      </w:r>
      <w:proofErr w:type="gramEnd"/>
      <w:r>
        <w:rPr>
          <w:b/>
        </w:rPr>
        <w:t xml:space="preserve"> </w:t>
      </w:r>
      <w:r w:rsidRPr="005246DF">
        <w:t xml:space="preserve">Duplicated </w:t>
      </w:r>
      <w:proofErr w:type="spellStart"/>
      <w:proofErr w:type="gramStart"/>
      <w:r w:rsidRPr="005246DF">
        <w:t>C</w:t>
      </w:r>
      <w:r w:rsidRPr="005246DF">
        <w:rPr>
          <w:vertAlign w:val="subscript"/>
        </w:rPr>
        <w:t>q</w:t>
      </w:r>
      <w:proofErr w:type="spellEnd"/>
      <w:proofErr w:type="gramEnd"/>
      <w:r w:rsidRPr="005246DF">
        <w:t xml:space="preserve"> values from </w:t>
      </w:r>
      <w:proofErr w:type="spellStart"/>
      <w:r w:rsidRPr="005246DF">
        <w:rPr>
          <w:i/>
        </w:rPr>
        <w:t>Cx</w:t>
      </w:r>
      <w:proofErr w:type="spellEnd"/>
      <w:r w:rsidRPr="005246DF">
        <w:rPr>
          <w:i/>
        </w:rPr>
        <w:t>. pipiens</w:t>
      </w:r>
      <w:r w:rsidRPr="005246DF">
        <w:t xml:space="preserve"> mosquitoes intrathoracically inoculated with Schmallenberg virus and then processed immediately using </w:t>
      </w:r>
      <w:proofErr w:type="spellStart"/>
      <w:r w:rsidRPr="005246DF">
        <w:t>sqPCR</w:t>
      </w:r>
      <w:proofErr w:type="spellEnd"/>
      <w:r w:rsidRPr="005246DF">
        <w:t>.</w:t>
      </w:r>
    </w:p>
    <w:tbl>
      <w:tblPr>
        <w:tblpPr w:leftFromText="181" w:rightFromText="181" w:vertAnchor="text" w:horzAnchor="page" w:tblpX="1770" w:tblpY="296"/>
        <w:tblOverlap w:val="never"/>
        <w:tblW w:w="3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FF585E" w:rsidRPr="00CF11A4" w:rsidTr="00FF585E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</w:tcPr>
          <w:p w:rsidR="00FF585E" w:rsidRPr="00AB4D9A" w:rsidRDefault="00FF585E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q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FF585E" w:rsidRPr="00AB4D9A" w:rsidRDefault="00FF585E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q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vAlign w:val="center"/>
          </w:tcPr>
          <w:p w:rsidR="00FF585E" w:rsidRPr="00AB4D9A" w:rsidRDefault="00FF585E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q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vAlign w:val="center"/>
          </w:tcPr>
          <w:p w:rsidR="00FF585E" w:rsidRPr="00AB4D9A" w:rsidRDefault="00FF585E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q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</w:t>
            </w:r>
          </w:p>
        </w:tc>
      </w:tr>
      <w:tr w:rsidR="00FF585E" w:rsidRPr="00CF11A4" w:rsidTr="00FF585E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F585E" w:rsidRPr="00CF11A4" w:rsidRDefault="00FF585E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1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F585E" w:rsidRPr="00CF11A4" w:rsidRDefault="00FF585E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1.0</w:t>
            </w:r>
          </w:p>
        </w:tc>
        <w:tc>
          <w:tcPr>
            <w:tcW w:w="960" w:type="dxa"/>
            <w:vAlign w:val="center"/>
          </w:tcPr>
          <w:p w:rsidR="00FF585E" w:rsidRPr="00CF11A4" w:rsidRDefault="00FF585E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1.5</w:t>
            </w:r>
          </w:p>
        </w:tc>
        <w:tc>
          <w:tcPr>
            <w:tcW w:w="960" w:type="dxa"/>
            <w:vAlign w:val="center"/>
          </w:tcPr>
          <w:p w:rsidR="00FF585E" w:rsidRPr="00CF11A4" w:rsidRDefault="00FF585E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1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FF585E" w:rsidRPr="00CF11A4" w:rsidTr="00FF585E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F585E" w:rsidRPr="00CF11A4" w:rsidRDefault="00FF585E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1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F585E" w:rsidRPr="00CF11A4" w:rsidRDefault="00FF585E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1.6</w:t>
            </w:r>
          </w:p>
        </w:tc>
        <w:tc>
          <w:tcPr>
            <w:tcW w:w="960" w:type="dxa"/>
            <w:vAlign w:val="center"/>
          </w:tcPr>
          <w:p w:rsidR="00FF585E" w:rsidRPr="00CF11A4" w:rsidRDefault="00FF585E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1.8</w:t>
            </w:r>
          </w:p>
        </w:tc>
        <w:tc>
          <w:tcPr>
            <w:tcW w:w="960" w:type="dxa"/>
            <w:vAlign w:val="center"/>
          </w:tcPr>
          <w:p w:rsidR="00FF585E" w:rsidRPr="00CF11A4" w:rsidRDefault="00FF585E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1.7</w:t>
            </w:r>
          </w:p>
        </w:tc>
      </w:tr>
      <w:tr w:rsidR="00FF585E" w:rsidRPr="00CF11A4" w:rsidTr="00FF585E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F585E" w:rsidRPr="00CF11A4" w:rsidRDefault="00FF585E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F585E" w:rsidRPr="00CF11A4" w:rsidRDefault="00FF585E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1.5</w:t>
            </w:r>
          </w:p>
        </w:tc>
        <w:tc>
          <w:tcPr>
            <w:tcW w:w="960" w:type="dxa"/>
            <w:vAlign w:val="center"/>
          </w:tcPr>
          <w:p w:rsidR="00FF585E" w:rsidRPr="00CF11A4" w:rsidRDefault="00FF585E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2.1</w:t>
            </w:r>
          </w:p>
        </w:tc>
        <w:tc>
          <w:tcPr>
            <w:tcW w:w="960" w:type="dxa"/>
            <w:vAlign w:val="center"/>
          </w:tcPr>
          <w:p w:rsidR="00FF585E" w:rsidRPr="00CF11A4" w:rsidRDefault="00FF585E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1.9</w:t>
            </w:r>
          </w:p>
        </w:tc>
      </w:tr>
      <w:tr w:rsidR="00FF585E" w:rsidRPr="00CF11A4" w:rsidTr="00FF585E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F585E" w:rsidRPr="00CF11A4" w:rsidRDefault="00FF585E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F585E" w:rsidRPr="00CF11A4" w:rsidRDefault="00FF585E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2.2</w:t>
            </w:r>
          </w:p>
        </w:tc>
        <w:tc>
          <w:tcPr>
            <w:tcW w:w="960" w:type="dxa"/>
            <w:vAlign w:val="center"/>
          </w:tcPr>
          <w:p w:rsidR="00FF585E" w:rsidRPr="00CF11A4" w:rsidRDefault="00FF585E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2.1</w:t>
            </w:r>
          </w:p>
        </w:tc>
        <w:tc>
          <w:tcPr>
            <w:tcW w:w="960" w:type="dxa"/>
            <w:vAlign w:val="center"/>
          </w:tcPr>
          <w:p w:rsidR="00FF585E" w:rsidRPr="00CF11A4" w:rsidRDefault="00FF585E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2.3</w:t>
            </w:r>
          </w:p>
        </w:tc>
      </w:tr>
      <w:tr w:rsidR="00FF585E" w:rsidRPr="00CF11A4" w:rsidTr="00FF585E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F585E" w:rsidRPr="00CF11A4" w:rsidRDefault="00FF585E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1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F585E" w:rsidRPr="00CF11A4" w:rsidRDefault="00FF585E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1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vAlign w:val="center"/>
          </w:tcPr>
          <w:p w:rsidR="00FF585E" w:rsidRPr="00CF11A4" w:rsidRDefault="00FF585E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1.6</w:t>
            </w:r>
          </w:p>
        </w:tc>
        <w:tc>
          <w:tcPr>
            <w:tcW w:w="960" w:type="dxa"/>
            <w:vAlign w:val="center"/>
          </w:tcPr>
          <w:p w:rsidR="00FF585E" w:rsidRPr="00CF11A4" w:rsidRDefault="00FF585E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1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</w:tbl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>
      <w:r w:rsidRPr="005246DF">
        <w:rPr>
          <w:b/>
        </w:rPr>
        <w:t>Table S1</w:t>
      </w:r>
      <w:r>
        <w:rPr>
          <w:b/>
        </w:rPr>
        <w:t xml:space="preserve">b. </w:t>
      </w:r>
      <w:r w:rsidRPr="005246DF">
        <w:t xml:space="preserve">Duplicated </w:t>
      </w:r>
      <w:proofErr w:type="spellStart"/>
      <w:r w:rsidRPr="005246DF">
        <w:t>C</w:t>
      </w:r>
      <w:r w:rsidRPr="005246DF">
        <w:rPr>
          <w:vertAlign w:val="subscript"/>
        </w:rPr>
        <w:t>q</w:t>
      </w:r>
      <w:proofErr w:type="spellEnd"/>
      <w:r w:rsidRPr="005246DF">
        <w:t xml:space="preserve"> values from </w:t>
      </w:r>
      <w:proofErr w:type="spellStart"/>
      <w:r w:rsidRPr="005246DF">
        <w:rPr>
          <w:i/>
        </w:rPr>
        <w:t>Cx</w:t>
      </w:r>
      <w:proofErr w:type="spellEnd"/>
      <w:r w:rsidRPr="005246DF">
        <w:rPr>
          <w:i/>
        </w:rPr>
        <w:t>. pipiens</w:t>
      </w:r>
      <w:r w:rsidRPr="005246DF">
        <w:t xml:space="preserve"> mosquitoes intrathoracically inoculated with Schmallenberg virus and then processed </w:t>
      </w:r>
      <w:r>
        <w:t>following a 14 day incubation period</w:t>
      </w:r>
      <w:r w:rsidRPr="005246DF">
        <w:t xml:space="preserve"> using </w:t>
      </w:r>
      <w:proofErr w:type="spellStart"/>
      <w:r w:rsidRPr="005246DF">
        <w:t>sqPCR</w:t>
      </w:r>
      <w:proofErr w:type="spellEnd"/>
      <w:r w:rsidRPr="005246DF">
        <w:t>.</w:t>
      </w:r>
    </w:p>
    <w:tbl>
      <w:tblPr>
        <w:tblW w:w="76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E6120" w:rsidRPr="00CF11A4" w:rsidTr="00261B2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</w:tcPr>
          <w:p w:rsidR="000E6120" w:rsidRPr="00AB4D9A" w:rsidRDefault="000E6120" w:rsidP="009071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q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0E6120" w:rsidRPr="00AB4D9A" w:rsidRDefault="000E6120" w:rsidP="009071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q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vAlign w:val="center"/>
          </w:tcPr>
          <w:p w:rsidR="000E6120" w:rsidRPr="00AB4D9A" w:rsidRDefault="000E6120" w:rsidP="00D30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q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vAlign w:val="center"/>
          </w:tcPr>
          <w:p w:rsidR="000E6120" w:rsidRPr="00AB4D9A" w:rsidRDefault="000E6120" w:rsidP="00D30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q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vAlign w:val="center"/>
          </w:tcPr>
          <w:p w:rsidR="000E6120" w:rsidRPr="00AB4D9A" w:rsidRDefault="000E6120" w:rsidP="00D30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q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vAlign w:val="center"/>
          </w:tcPr>
          <w:p w:rsidR="000E6120" w:rsidRPr="00AB4D9A" w:rsidRDefault="000E6120" w:rsidP="00D30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q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vAlign w:val="center"/>
          </w:tcPr>
          <w:p w:rsidR="000E6120" w:rsidRPr="00AB4D9A" w:rsidRDefault="000E6120" w:rsidP="00D30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q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vAlign w:val="center"/>
          </w:tcPr>
          <w:p w:rsidR="000E6120" w:rsidRPr="00AB4D9A" w:rsidRDefault="000E6120" w:rsidP="00D305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q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</w:t>
            </w:r>
          </w:p>
        </w:tc>
      </w:tr>
      <w:tr w:rsidR="000E6120" w:rsidRPr="00CF11A4" w:rsidTr="00E3233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6120" w:rsidRPr="00CF11A4" w:rsidRDefault="00FF585E" w:rsidP="00CF1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2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22.9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7.</w:t>
            </w:r>
            <w:r w:rsidR="00FF585E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7.</w:t>
            </w:r>
            <w:r w:rsidR="00FF585E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6.8</w:t>
            </w:r>
          </w:p>
        </w:tc>
        <w:tc>
          <w:tcPr>
            <w:tcW w:w="960" w:type="dxa"/>
            <w:vAlign w:val="bottom"/>
          </w:tcPr>
          <w:p w:rsidR="000E6120" w:rsidRPr="00CF11A4" w:rsidRDefault="00FF585E" w:rsidP="00DB4D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7.0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7.3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7.8</w:t>
            </w:r>
          </w:p>
        </w:tc>
      </w:tr>
      <w:tr w:rsidR="000E6120" w:rsidRPr="00CF11A4" w:rsidTr="00E3233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6120" w:rsidRPr="00CF11A4" w:rsidRDefault="00FF585E" w:rsidP="00CF1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6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7.</w:t>
            </w:r>
            <w:r w:rsidR="00FF585E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0909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6.9</w:t>
            </w:r>
          </w:p>
        </w:tc>
        <w:tc>
          <w:tcPr>
            <w:tcW w:w="960" w:type="dxa"/>
            <w:vAlign w:val="bottom"/>
          </w:tcPr>
          <w:p w:rsidR="000E6120" w:rsidRPr="00CF11A4" w:rsidRDefault="00FF585E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7</w:t>
            </w:r>
            <w:r w:rsidR="000E6120" w:rsidRPr="00CF11A4">
              <w:rPr>
                <w:rFonts w:eastAsia="Times New Roman" w:cs="Times New Roman"/>
                <w:color w:val="000000"/>
                <w:lang w:eastAsia="en-GB"/>
              </w:rPr>
              <w:t>.</w:t>
            </w:r>
            <w:r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20.5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20.</w:t>
            </w:r>
            <w:r w:rsidR="00FF585E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5.</w:t>
            </w:r>
            <w:r w:rsidR="00FF585E"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6.</w:t>
            </w:r>
            <w:r w:rsidR="00FF585E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</w:tr>
      <w:tr w:rsidR="000E6120" w:rsidRPr="00CF11A4" w:rsidTr="00E3233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6120" w:rsidRPr="00CF11A4" w:rsidRDefault="00FF585E" w:rsidP="00CF1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6120" w:rsidRPr="00CF11A4" w:rsidRDefault="000E6120" w:rsidP="00CF1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7.5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6.</w:t>
            </w:r>
            <w:r w:rsidR="00FF585E"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7.0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9.2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9.3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6.</w:t>
            </w:r>
            <w:r w:rsidR="00FF585E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6.1</w:t>
            </w:r>
          </w:p>
        </w:tc>
      </w:tr>
      <w:tr w:rsidR="000E6120" w:rsidRPr="00CF11A4" w:rsidTr="00E3233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6.</w:t>
            </w:r>
            <w:r w:rsidR="00FF585E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7.</w:t>
            </w:r>
            <w:r w:rsidR="00FF585E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7.</w:t>
            </w:r>
            <w:r w:rsidR="00FF585E"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8.1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8.</w:t>
            </w:r>
            <w:r w:rsidR="00FF585E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D3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6.3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6.</w:t>
            </w:r>
            <w:r w:rsidR="00FF585E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</w:tr>
      <w:tr w:rsidR="000E6120" w:rsidRPr="00CF11A4" w:rsidTr="00E3233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7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7.</w:t>
            </w:r>
            <w:r w:rsidR="00FF585E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7.8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8.4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6.4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6.</w:t>
            </w:r>
            <w:r w:rsidR="00FF585E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7.</w:t>
            </w:r>
            <w:r w:rsidR="00FF585E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7.8</w:t>
            </w:r>
          </w:p>
        </w:tc>
      </w:tr>
      <w:tr w:rsidR="000E6120" w:rsidRPr="00CF11A4" w:rsidTr="00E3233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2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21.</w:t>
            </w:r>
            <w:r w:rsidR="00FF585E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6.4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6.8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7.</w:t>
            </w:r>
            <w:r w:rsidR="00FF585E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7.3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D3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8.3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D3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8.4</w:t>
            </w:r>
          </w:p>
        </w:tc>
      </w:tr>
      <w:tr w:rsidR="000E6120" w:rsidRPr="00CF11A4" w:rsidTr="00E3233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5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6.0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0909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30</w:t>
            </w:r>
            <w:r w:rsidR="00FF585E">
              <w:rPr>
                <w:rFonts w:eastAsia="Times New Roman" w:cs="Times New Roman"/>
                <w:color w:val="000000"/>
                <w:lang w:eastAsia="en-GB"/>
              </w:rPr>
              <w:t>.0</w:t>
            </w:r>
          </w:p>
        </w:tc>
        <w:tc>
          <w:tcPr>
            <w:tcW w:w="960" w:type="dxa"/>
            <w:vAlign w:val="bottom"/>
          </w:tcPr>
          <w:p w:rsidR="000E6120" w:rsidRPr="00CF11A4" w:rsidRDefault="00FF585E" w:rsidP="000909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0.1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DB4D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7.3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7.</w:t>
            </w:r>
            <w:r w:rsidR="00FF585E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9.</w:t>
            </w:r>
            <w:r w:rsidR="00FF585E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20.1</w:t>
            </w:r>
          </w:p>
        </w:tc>
      </w:tr>
      <w:tr w:rsidR="000E6120" w:rsidRPr="00CF11A4" w:rsidTr="00E3233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2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6120" w:rsidRPr="00CF11A4" w:rsidRDefault="00FF585E" w:rsidP="00CF11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1.3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21.</w:t>
            </w:r>
            <w:r w:rsidR="00FF585E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21.8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7.</w:t>
            </w:r>
            <w:r w:rsidR="00FF585E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</w:t>
            </w:r>
            <w:r w:rsidR="00FF585E">
              <w:rPr>
                <w:rFonts w:eastAsia="Times New Roman" w:cs="Times New Roman"/>
                <w:color w:val="000000"/>
                <w:lang w:eastAsia="en-GB"/>
              </w:rPr>
              <w:t>8</w:t>
            </w:r>
            <w:r w:rsidRPr="00CF11A4">
              <w:rPr>
                <w:rFonts w:eastAsia="Times New Roman" w:cs="Times New Roman"/>
                <w:color w:val="000000"/>
                <w:lang w:eastAsia="en-GB"/>
              </w:rPr>
              <w:t>.</w:t>
            </w:r>
            <w:r w:rsidR="00FF585E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6.</w:t>
            </w:r>
            <w:r w:rsidR="00FF585E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D305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6.7</w:t>
            </w:r>
          </w:p>
        </w:tc>
      </w:tr>
      <w:tr w:rsidR="000E6120" w:rsidRPr="00CF11A4" w:rsidTr="000E612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7.</w:t>
            </w:r>
            <w:r w:rsidR="00FF585E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7.5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8E57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6.7</w:t>
            </w:r>
          </w:p>
        </w:tc>
        <w:tc>
          <w:tcPr>
            <w:tcW w:w="960" w:type="dxa"/>
            <w:vAlign w:val="bottom"/>
          </w:tcPr>
          <w:p w:rsidR="000E6120" w:rsidRPr="00CF11A4" w:rsidRDefault="00FF585E" w:rsidP="008E57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6.8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7.3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CF11A4">
              <w:rPr>
                <w:rFonts w:eastAsia="Times New Roman" w:cs="Times New Roman"/>
                <w:color w:val="000000"/>
                <w:lang w:eastAsia="en-GB"/>
              </w:rPr>
              <w:t>17.</w:t>
            </w:r>
            <w:r w:rsidR="00FF585E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</w:tcPr>
          <w:p w:rsidR="000E6120" w:rsidRPr="00CF11A4" w:rsidRDefault="000E6120" w:rsidP="00DB4D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</w:tcPr>
          <w:p w:rsidR="000E6120" w:rsidRPr="00CF11A4" w:rsidRDefault="000E6120" w:rsidP="00DB4D5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:rsidR="00CF11A4" w:rsidRDefault="00CF11A4"/>
    <w:p w:rsidR="005246DF" w:rsidRDefault="005246DF" w:rsidP="005246DF"/>
    <w:p w:rsidR="00FF585E" w:rsidRDefault="00FF585E" w:rsidP="005246DF"/>
    <w:p w:rsidR="00FF585E" w:rsidRDefault="00FF585E" w:rsidP="005246DF"/>
    <w:p w:rsidR="00FF585E" w:rsidRDefault="00FF585E" w:rsidP="005246DF"/>
    <w:p w:rsidR="00FF585E" w:rsidRDefault="00FF585E" w:rsidP="005246DF"/>
    <w:p w:rsidR="00FF585E" w:rsidRDefault="00FF585E" w:rsidP="005246DF"/>
    <w:p w:rsidR="00FF585E" w:rsidRDefault="00FF585E" w:rsidP="005246DF"/>
    <w:p w:rsidR="00FF585E" w:rsidRDefault="00FF585E" w:rsidP="005246DF"/>
    <w:p w:rsidR="00FF585E" w:rsidRDefault="00FF585E" w:rsidP="005246DF"/>
    <w:p w:rsidR="00FF585E" w:rsidRDefault="00FF585E" w:rsidP="005246DF"/>
    <w:p w:rsidR="00FF585E" w:rsidRDefault="00FF585E" w:rsidP="005246DF"/>
    <w:p w:rsidR="00FF585E" w:rsidRDefault="00FF585E" w:rsidP="005246DF"/>
    <w:p w:rsidR="00FF585E" w:rsidRDefault="00FF585E" w:rsidP="005246DF"/>
    <w:p w:rsidR="00FF585E" w:rsidRDefault="00FF585E" w:rsidP="005246DF"/>
    <w:p w:rsidR="00FF585E" w:rsidRDefault="00FF585E" w:rsidP="005246DF"/>
    <w:p w:rsidR="00FF585E" w:rsidRDefault="00FF585E" w:rsidP="005246DF"/>
    <w:p w:rsidR="00FF585E" w:rsidRDefault="00FF585E" w:rsidP="005246DF"/>
    <w:p w:rsidR="00FF585E" w:rsidRDefault="00FF585E" w:rsidP="005246DF"/>
    <w:p w:rsidR="00FF585E" w:rsidRDefault="00FF585E" w:rsidP="005246DF"/>
    <w:p w:rsidR="00FF585E" w:rsidRDefault="00FF585E" w:rsidP="00FF585E">
      <w:r w:rsidRPr="005246DF">
        <w:rPr>
          <w:b/>
        </w:rPr>
        <w:t>Table S1</w:t>
      </w:r>
      <w:r>
        <w:rPr>
          <w:b/>
        </w:rPr>
        <w:t xml:space="preserve">c. </w:t>
      </w:r>
      <w:r w:rsidRPr="005246DF">
        <w:t xml:space="preserve">Duplicated </w:t>
      </w:r>
      <w:proofErr w:type="spellStart"/>
      <w:r w:rsidRPr="005246DF">
        <w:t>C</w:t>
      </w:r>
      <w:r w:rsidRPr="005246DF">
        <w:rPr>
          <w:vertAlign w:val="subscript"/>
        </w:rPr>
        <w:t>q</w:t>
      </w:r>
      <w:proofErr w:type="spellEnd"/>
      <w:r w:rsidRPr="005246DF">
        <w:t xml:space="preserve"> values from </w:t>
      </w:r>
      <w:proofErr w:type="spellStart"/>
      <w:r w:rsidRPr="005246DF">
        <w:rPr>
          <w:i/>
        </w:rPr>
        <w:t>Cx</w:t>
      </w:r>
      <w:proofErr w:type="spellEnd"/>
      <w:r w:rsidRPr="005246DF">
        <w:rPr>
          <w:i/>
        </w:rPr>
        <w:t>. pipiens</w:t>
      </w:r>
      <w:r w:rsidRPr="005246DF">
        <w:t xml:space="preserve"> mosquitoes intrathoracically inoculated with Schmallenberg virus and then processed </w:t>
      </w:r>
      <w:r>
        <w:t>following a 14 day incubation period</w:t>
      </w:r>
      <w:r w:rsidRPr="005246DF">
        <w:t xml:space="preserve">. </w:t>
      </w:r>
      <w:r>
        <w:t xml:space="preserve">Saliva from each mosquito was collected using a glass capillary tube and insecticidal treatment and the body was then dissected into head and abdomen/thorax before processing using </w:t>
      </w:r>
      <w:proofErr w:type="spellStart"/>
      <w:r>
        <w:t>sqPCR</w:t>
      </w:r>
      <w:proofErr w:type="spellEnd"/>
      <w:r>
        <w:t xml:space="preserve">. </w:t>
      </w:r>
    </w:p>
    <w:tbl>
      <w:tblPr>
        <w:tblW w:w="609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294"/>
      </w:tblGrid>
      <w:tr w:rsidR="00CF11A4" w:rsidRPr="00CF11A4" w:rsidTr="00CF11A4">
        <w:trPr>
          <w:trHeight w:val="300"/>
        </w:trPr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:rsidR="00CF11A4" w:rsidRPr="00CF11A4" w:rsidRDefault="00CF11A4" w:rsidP="00CF11A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aliva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:rsidR="00CF11A4" w:rsidRPr="00CF11A4" w:rsidRDefault="00CF11A4" w:rsidP="00CF11A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Head</w:t>
            </w:r>
          </w:p>
        </w:tc>
        <w:tc>
          <w:tcPr>
            <w:tcW w:w="2254" w:type="dxa"/>
            <w:gridSpan w:val="2"/>
            <w:shd w:val="clear" w:color="auto" w:fill="auto"/>
            <w:noWrap/>
            <w:vAlign w:val="bottom"/>
            <w:hideMark/>
          </w:tcPr>
          <w:p w:rsidR="00CF11A4" w:rsidRPr="00CF11A4" w:rsidRDefault="00CF11A4" w:rsidP="00CF11A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bdomen and Thorax</w:t>
            </w:r>
          </w:p>
        </w:tc>
      </w:tr>
      <w:tr w:rsidR="00CF11A4" w:rsidRPr="00CF11A4" w:rsidTr="00792B2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</w:tcPr>
          <w:p w:rsidR="00CF11A4" w:rsidRPr="000E6120" w:rsidRDefault="00CF11A4" w:rsidP="009071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E612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  <w:r w:rsidRPr="000E6120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q</w:t>
            </w:r>
            <w:r w:rsidRPr="000E612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CF11A4" w:rsidRPr="000E6120" w:rsidRDefault="00CF11A4" w:rsidP="009071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E612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  <w:r w:rsidRPr="000E6120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q</w:t>
            </w:r>
            <w:r w:rsidRPr="000E612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CF11A4" w:rsidRPr="000E6120" w:rsidRDefault="00CF11A4" w:rsidP="009071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E612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  <w:r w:rsidRPr="000E6120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q</w:t>
            </w:r>
            <w:r w:rsidRPr="000E612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CF11A4" w:rsidRPr="000E6120" w:rsidRDefault="00CF11A4" w:rsidP="009071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E612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  <w:r w:rsidRPr="000E6120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q</w:t>
            </w:r>
            <w:r w:rsidRPr="000E612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CF11A4" w:rsidRPr="000E6120" w:rsidRDefault="00CF11A4" w:rsidP="009071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E612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  <w:r w:rsidRPr="000E6120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q</w:t>
            </w:r>
            <w:r w:rsidRPr="000E612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:rsidR="00CF11A4" w:rsidRPr="000E6120" w:rsidRDefault="00CF11A4" w:rsidP="009071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E612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  <w:r w:rsidRPr="000E6120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q</w:t>
            </w:r>
            <w:r w:rsidRPr="000E612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</w:t>
            </w:r>
          </w:p>
        </w:tc>
      </w:tr>
      <w:tr w:rsidR="00CF11A4" w:rsidRPr="00CF11A4" w:rsidTr="00CF11A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CF1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37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CF1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4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CF1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4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18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18.5</w:t>
            </w:r>
          </w:p>
        </w:tc>
      </w:tr>
      <w:tr w:rsidR="00CF11A4" w:rsidRPr="00CF11A4" w:rsidTr="00CF11A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CF1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34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3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0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17.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18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CF11A4" w:rsidRPr="00CF11A4" w:rsidTr="00CF11A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FF585E" w:rsidP="00CF1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3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19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19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17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17.9</w:t>
            </w:r>
          </w:p>
        </w:tc>
      </w:tr>
      <w:tr w:rsidR="00CF11A4" w:rsidRPr="00CF11A4" w:rsidTr="00CF11A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CF1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CF1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CF1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1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18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17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17.4</w:t>
            </w:r>
          </w:p>
        </w:tc>
      </w:tr>
      <w:tr w:rsidR="00CF11A4" w:rsidRPr="00CF11A4" w:rsidTr="00CF11A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CF1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37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0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CF1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17.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18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CF11A4" w:rsidRPr="00CF11A4" w:rsidTr="00CF11A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CF1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CF1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FF585E" w:rsidP="00CF1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18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19.0</w:t>
            </w:r>
          </w:p>
        </w:tc>
      </w:tr>
      <w:tr w:rsidR="00CF11A4" w:rsidRPr="00CF11A4" w:rsidTr="00CF11A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FF585E" w:rsidP="00CF1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34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FF585E" w:rsidP="00CF1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8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0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F11A4" w:rsidRPr="00CF11A4" w:rsidRDefault="00FF585E" w:rsidP="00CF1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.8</w:t>
            </w:r>
          </w:p>
        </w:tc>
      </w:tr>
      <w:tr w:rsidR="00CF11A4" w:rsidRPr="00CF11A4" w:rsidTr="00CF11A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FF585E" w:rsidP="00CF1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8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8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19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19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18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19.2</w:t>
            </w:r>
          </w:p>
        </w:tc>
      </w:tr>
    </w:tbl>
    <w:p w:rsidR="00CF11A4" w:rsidRDefault="00CF11A4"/>
    <w:p w:rsidR="00EA7B30" w:rsidRDefault="00EA7B30" w:rsidP="005246DF"/>
    <w:p w:rsidR="00EA7B30" w:rsidRDefault="00EA7B30" w:rsidP="005246DF"/>
    <w:p w:rsidR="00FF585E" w:rsidRDefault="00FF585E" w:rsidP="005246DF"/>
    <w:p w:rsidR="00FF585E" w:rsidRDefault="00FF585E" w:rsidP="005246DF"/>
    <w:p w:rsidR="00FF585E" w:rsidRDefault="00FF585E" w:rsidP="005246DF"/>
    <w:p w:rsidR="00FF585E" w:rsidRDefault="00FF585E" w:rsidP="005246DF"/>
    <w:p w:rsidR="00FF585E" w:rsidRDefault="00FF585E" w:rsidP="005246DF"/>
    <w:p w:rsidR="00FF585E" w:rsidRDefault="00FF585E" w:rsidP="005246DF"/>
    <w:p w:rsidR="00FF585E" w:rsidRDefault="00FF585E" w:rsidP="005246DF"/>
    <w:p w:rsidR="00FF585E" w:rsidRDefault="00FF585E" w:rsidP="005246DF"/>
    <w:p w:rsidR="00FF585E" w:rsidRDefault="00FF585E" w:rsidP="005246DF"/>
    <w:p w:rsidR="00FF585E" w:rsidRDefault="00FF585E" w:rsidP="005246DF"/>
    <w:p w:rsidR="00FF585E" w:rsidRDefault="00FF585E" w:rsidP="005246DF"/>
    <w:p w:rsidR="00FF585E" w:rsidRDefault="00FF585E" w:rsidP="005246DF"/>
    <w:p w:rsidR="00FF585E" w:rsidRDefault="00FF585E" w:rsidP="005246DF"/>
    <w:p w:rsidR="00FF585E" w:rsidRDefault="00FF585E" w:rsidP="005246DF"/>
    <w:p w:rsidR="00FF585E" w:rsidRPr="005246DF" w:rsidRDefault="00FF585E" w:rsidP="005246DF">
      <w:r w:rsidRPr="005246DF">
        <w:rPr>
          <w:b/>
        </w:rPr>
        <w:lastRenderedPageBreak/>
        <w:t>Table S1</w:t>
      </w:r>
      <w:r>
        <w:rPr>
          <w:b/>
        </w:rPr>
        <w:t xml:space="preserve">d. </w:t>
      </w:r>
      <w:proofErr w:type="spellStart"/>
      <w:r w:rsidRPr="005246DF">
        <w:t>C</w:t>
      </w:r>
      <w:r w:rsidRPr="005246DF">
        <w:rPr>
          <w:vertAlign w:val="subscript"/>
        </w:rPr>
        <w:t>q</w:t>
      </w:r>
      <w:proofErr w:type="spellEnd"/>
      <w:r w:rsidRPr="005246DF">
        <w:t xml:space="preserve"> values from </w:t>
      </w:r>
      <w:proofErr w:type="spellStart"/>
      <w:r w:rsidRPr="005246DF">
        <w:rPr>
          <w:i/>
        </w:rPr>
        <w:t>Cx</w:t>
      </w:r>
      <w:proofErr w:type="spellEnd"/>
      <w:r w:rsidRPr="005246DF">
        <w:rPr>
          <w:i/>
        </w:rPr>
        <w:t>. pipiens</w:t>
      </w:r>
      <w:r w:rsidRPr="005246DF">
        <w:t xml:space="preserve"> </w:t>
      </w:r>
      <w:proofErr w:type="gramStart"/>
      <w:r w:rsidRPr="005246DF">
        <w:t xml:space="preserve">mosquitoes </w:t>
      </w:r>
      <w:r>
        <w:t xml:space="preserve"> (</w:t>
      </w:r>
      <w:proofErr w:type="spellStart"/>
      <w:proofErr w:type="gramEnd"/>
      <w:r>
        <w:t>Brookwood</w:t>
      </w:r>
      <w:proofErr w:type="spellEnd"/>
      <w:r>
        <w:t xml:space="preserve"> line) fed through a membrane on a</w:t>
      </w:r>
      <w:r w:rsidRPr="005246DF">
        <w:t xml:space="preserve"> Schmallenberg virus</w:t>
      </w:r>
      <w:r>
        <w:t>/blood suspension</w:t>
      </w:r>
      <w:r w:rsidRPr="005246DF">
        <w:t xml:space="preserve"> and then processed </w:t>
      </w:r>
      <w:r>
        <w:t>immediately</w:t>
      </w:r>
      <w:r w:rsidRPr="005246DF">
        <w:t xml:space="preserve"> using </w:t>
      </w:r>
      <w:proofErr w:type="spellStart"/>
      <w:r w:rsidRPr="005246DF">
        <w:t>sqPCR</w:t>
      </w:r>
      <w:proofErr w:type="spellEnd"/>
      <w:r w:rsidRPr="005246DF">
        <w:t>.</w:t>
      </w:r>
    </w:p>
    <w:tbl>
      <w:tblPr>
        <w:tblW w:w="9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</w:tblGrid>
      <w:tr w:rsidR="00CF11A4" w:rsidRPr="00CF11A4" w:rsidTr="00CF11A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CF11A4" w:rsidRPr="00AB4D9A" w:rsidRDefault="00CF11A4" w:rsidP="00CF1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q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</w:tr>
      <w:tr w:rsidR="00CF11A4" w:rsidRPr="00CF11A4" w:rsidTr="00CF11A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0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CF11A4" w:rsidRPr="00CF11A4" w:rsidTr="00CF11A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1.0</w:t>
            </w:r>
          </w:p>
        </w:tc>
      </w:tr>
      <w:tr w:rsidR="00CF11A4" w:rsidRPr="00CF11A4" w:rsidTr="00CF11A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0.7</w:t>
            </w:r>
          </w:p>
        </w:tc>
      </w:tr>
      <w:tr w:rsidR="00CF11A4" w:rsidRPr="00CF11A4" w:rsidTr="00CF11A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CF11A4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2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CF11A4" w:rsidRPr="00CF11A4" w:rsidTr="00CF11A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F11A4" w:rsidRPr="00CF11A4" w:rsidRDefault="00FF585E" w:rsidP="00CF1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.0</w:t>
            </w:r>
          </w:p>
        </w:tc>
      </w:tr>
    </w:tbl>
    <w:p w:rsidR="006C368F" w:rsidRDefault="006C368F" w:rsidP="006C368F">
      <w:pPr>
        <w:rPr>
          <w:b/>
        </w:rPr>
      </w:pPr>
    </w:p>
    <w:p w:rsidR="006C368F" w:rsidRDefault="006C368F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Pr="005246DF" w:rsidRDefault="00FF585E" w:rsidP="006C368F">
      <w:proofErr w:type="gramStart"/>
      <w:r w:rsidRPr="005246DF">
        <w:rPr>
          <w:b/>
        </w:rPr>
        <w:lastRenderedPageBreak/>
        <w:t>Table S1</w:t>
      </w:r>
      <w:r>
        <w:rPr>
          <w:b/>
        </w:rPr>
        <w:t>e.</w:t>
      </w:r>
      <w:proofErr w:type="gramEnd"/>
      <w:r>
        <w:rPr>
          <w:b/>
        </w:rPr>
        <w:t xml:space="preserve"> </w:t>
      </w:r>
      <w:proofErr w:type="spellStart"/>
      <w:proofErr w:type="gramStart"/>
      <w:r w:rsidRPr="005246DF">
        <w:t>C</w:t>
      </w:r>
      <w:r w:rsidRPr="005246DF">
        <w:rPr>
          <w:vertAlign w:val="subscript"/>
        </w:rPr>
        <w:t>q</w:t>
      </w:r>
      <w:proofErr w:type="spellEnd"/>
      <w:proofErr w:type="gramEnd"/>
      <w:r w:rsidRPr="005246DF">
        <w:t xml:space="preserve"> values from </w:t>
      </w:r>
      <w:proofErr w:type="spellStart"/>
      <w:r w:rsidRPr="005246DF">
        <w:rPr>
          <w:i/>
        </w:rPr>
        <w:t>Cx</w:t>
      </w:r>
      <w:proofErr w:type="spellEnd"/>
      <w:r w:rsidRPr="005246DF">
        <w:rPr>
          <w:i/>
        </w:rPr>
        <w:t>. pipiens</w:t>
      </w:r>
      <w:r w:rsidRPr="005246DF">
        <w:t xml:space="preserve"> mosquitoes </w:t>
      </w:r>
      <w:r>
        <w:t>(</w:t>
      </w:r>
      <w:proofErr w:type="spellStart"/>
      <w:r>
        <w:t>Brookwood</w:t>
      </w:r>
      <w:proofErr w:type="spellEnd"/>
      <w:r>
        <w:t xml:space="preserve"> line) fed through a membrane on a</w:t>
      </w:r>
      <w:r w:rsidRPr="005246DF">
        <w:t xml:space="preserve"> Schmallenberg virus</w:t>
      </w:r>
      <w:r>
        <w:t>/blood suspension</w:t>
      </w:r>
      <w:r w:rsidRPr="005246DF">
        <w:t xml:space="preserve"> and then processed </w:t>
      </w:r>
      <w:r>
        <w:t>after a 14 day incubation period</w:t>
      </w:r>
      <w:r w:rsidRPr="005246DF">
        <w:t xml:space="preserve"> using </w:t>
      </w:r>
      <w:proofErr w:type="spellStart"/>
      <w:r w:rsidRPr="005246DF">
        <w:t>sqPCR</w:t>
      </w:r>
      <w:proofErr w:type="spellEnd"/>
      <w:r w:rsidRPr="005246DF">
        <w:t>.</w:t>
      </w:r>
      <w:r>
        <w:t xml:space="preserve"> A total of 92 samples returned no </w:t>
      </w:r>
      <w:proofErr w:type="spellStart"/>
      <w:proofErr w:type="gramStart"/>
      <w:r>
        <w:t>C</w:t>
      </w:r>
      <w:r w:rsidRPr="006C368F">
        <w:rPr>
          <w:vertAlign w:val="subscript"/>
        </w:rPr>
        <w:t>q</w:t>
      </w:r>
      <w:proofErr w:type="spellEnd"/>
      <w:proofErr w:type="gramEnd"/>
      <w:r>
        <w:t xml:space="preserve"> value or a value &gt;40.</w:t>
      </w:r>
    </w:p>
    <w:tbl>
      <w:tblPr>
        <w:tblW w:w="48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0E6120" w:rsidRPr="00CF11A4" w:rsidTr="000E612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</w:tcPr>
          <w:p w:rsidR="000E6120" w:rsidRPr="00AB4D9A" w:rsidRDefault="000E6120" w:rsidP="00CF1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q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</w:tcPr>
          <w:p w:rsidR="000E6120" w:rsidRPr="00AB4D9A" w:rsidRDefault="00EA7B30" w:rsidP="00CF1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q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</w:tcPr>
          <w:p w:rsidR="000E6120" w:rsidRPr="00AB4D9A" w:rsidRDefault="00EA7B30" w:rsidP="00CF1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q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</w:tcPr>
          <w:p w:rsidR="000E6120" w:rsidRPr="00AB4D9A" w:rsidRDefault="00EA7B30" w:rsidP="00CF1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q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</w:tcPr>
          <w:p w:rsidR="000E6120" w:rsidRPr="00AB4D9A" w:rsidRDefault="00EA7B30" w:rsidP="00CF1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q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</w:tr>
      <w:tr w:rsidR="000E6120" w:rsidRPr="00CF11A4" w:rsidTr="00FF3BD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E6120" w:rsidRPr="00CF11A4" w:rsidRDefault="00FF585E" w:rsidP="00CF1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3.3</w:t>
            </w:r>
          </w:p>
        </w:tc>
        <w:tc>
          <w:tcPr>
            <w:tcW w:w="960" w:type="dxa"/>
            <w:vAlign w:val="center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9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vAlign w:val="center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vAlign w:val="center"/>
          </w:tcPr>
          <w:p w:rsidR="000E6120" w:rsidRPr="00CF11A4" w:rsidRDefault="000E6120" w:rsidP="003625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36.6</w:t>
            </w:r>
          </w:p>
        </w:tc>
        <w:tc>
          <w:tcPr>
            <w:tcW w:w="960" w:type="dxa"/>
            <w:vAlign w:val="center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38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0E6120" w:rsidRPr="00CF11A4" w:rsidTr="00FF3BD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4.1</w:t>
            </w:r>
          </w:p>
        </w:tc>
        <w:tc>
          <w:tcPr>
            <w:tcW w:w="960" w:type="dxa"/>
            <w:vAlign w:val="center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31.1</w:t>
            </w:r>
          </w:p>
        </w:tc>
        <w:tc>
          <w:tcPr>
            <w:tcW w:w="960" w:type="dxa"/>
            <w:vAlign w:val="center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33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vAlign w:val="center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36.7</w:t>
            </w:r>
          </w:p>
        </w:tc>
        <w:tc>
          <w:tcPr>
            <w:tcW w:w="960" w:type="dxa"/>
            <w:vAlign w:val="center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39.0</w:t>
            </w:r>
          </w:p>
        </w:tc>
      </w:tr>
      <w:tr w:rsidR="000E6120" w:rsidRPr="00CF11A4" w:rsidTr="000E612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6.1</w:t>
            </w:r>
          </w:p>
        </w:tc>
        <w:tc>
          <w:tcPr>
            <w:tcW w:w="960" w:type="dxa"/>
            <w:vAlign w:val="center"/>
          </w:tcPr>
          <w:p w:rsidR="000E6120" w:rsidRPr="00CF11A4" w:rsidRDefault="00FF585E" w:rsidP="001E02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2.0</w:t>
            </w:r>
          </w:p>
        </w:tc>
        <w:tc>
          <w:tcPr>
            <w:tcW w:w="960" w:type="dxa"/>
            <w:vAlign w:val="center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33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vAlign w:val="center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37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</w:tcPr>
          <w:p w:rsidR="000E6120" w:rsidRPr="00CF11A4" w:rsidRDefault="000E6120" w:rsidP="003625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E6120" w:rsidRPr="00CF11A4" w:rsidTr="000E612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E6120" w:rsidRPr="00CF11A4" w:rsidRDefault="000E6120" w:rsidP="00CF1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6.9</w:t>
            </w:r>
          </w:p>
        </w:tc>
        <w:tc>
          <w:tcPr>
            <w:tcW w:w="960" w:type="dxa"/>
            <w:vAlign w:val="center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32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vAlign w:val="center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35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vAlign w:val="bottom"/>
          </w:tcPr>
          <w:p w:rsidR="000E6120" w:rsidRPr="00CF11A4" w:rsidRDefault="000E6120" w:rsidP="003625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38.2</w:t>
            </w:r>
          </w:p>
        </w:tc>
        <w:tc>
          <w:tcPr>
            <w:tcW w:w="960" w:type="dxa"/>
          </w:tcPr>
          <w:p w:rsidR="000E6120" w:rsidRPr="00CF11A4" w:rsidRDefault="000E6120" w:rsidP="003625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E6120" w:rsidRPr="00CF11A4" w:rsidTr="000E612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E6120" w:rsidRPr="00CF11A4" w:rsidRDefault="000E6120" w:rsidP="00CF11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27.7</w:t>
            </w:r>
          </w:p>
        </w:tc>
        <w:tc>
          <w:tcPr>
            <w:tcW w:w="960" w:type="dxa"/>
            <w:vAlign w:val="center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32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vAlign w:val="center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35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vAlign w:val="center"/>
          </w:tcPr>
          <w:p w:rsidR="000E6120" w:rsidRPr="00CF11A4" w:rsidRDefault="000E6120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11A4">
              <w:rPr>
                <w:rFonts w:ascii="Calibri" w:eastAsia="Times New Roman" w:hAnsi="Calibri" w:cs="Times New Roman"/>
                <w:color w:val="000000"/>
                <w:lang w:eastAsia="en-GB"/>
              </w:rPr>
              <w:t>38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</w:tcPr>
          <w:p w:rsidR="000E6120" w:rsidRPr="00CF11A4" w:rsidRDefault="000E6120" w:rsidP="003625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EA7B30" w:rsidRDefault="00EA7B30">
      <w:pPr>
        <w:rPr>
          <w:b/>
        </w:rPr>
      </w:pPr>
    </w:p>
    <w:p w:rsidR="00FF585E" w:rsidRDefault="00FF585E">
      <w:pPr>
        <w:rPr>
          <w:b/>
        </w:rPr>
      </w:pPr>
    </w:p>
    <w:p w:rsidR="00FF585E" w:rsidRDefault="00FF585E">
      <w:pPr>
        <w:rPr>
          <w:b/>
        </w:rPr>
      </w:pPr>
    </w:p>
    <w:p w:rsidR="00FF585E" w:rsidRDefault="00FF585E">
      <w:pPr>
        <w:rPr>
          <w:b/>
        </w:rPr>
      </w:pPr>
    </w:p>
    <w:p w:rsidR="00FF585E" w:rsidRDefault="00FF585E">
      <w:pPr>
        <w:rPr>
          <w:b/>
        </w:rPr>
      </w:pPr>
    </w:p>
    <w:p w:rsidR="00FF585E" w:rsidRDefault="00FF585E">
      <w:pPr>
        <w:rPr>
          <w:b/>
        </w:rPr>
      </w:pPr>
    </w:p>
    <w:p w:rsidR="00FF585E" w:rsidRDefault="00FF585E">
      <w:pPr>
        <w:rPr>
          <w:b/>
        </w:rPr>
      </w:pPr>
    </w:p>
    <w:p w:rsidR="00FF585E" w:rsidRDefault="00FF585E">
      <w:pPr>
        <w:rPr>
          <w:b/>
        </w:rPr>
      </w:pPr>
    </w:p>
    <w:p w:rsidR="00FF585E" w:rsidRDefault="00FF585E">
      <w:pPr>
        <w:rPr>
          <w:b/>
        </w:rPr>
      </w:pPr>
    </w:p>
    <w:p w:rsidR="00FF585E" w:rsidRDefault="00FF585E">
      <w:pPr>
        <w:rPr>
          <w:b/>
        </w:rPr>
      </w:pPr>
    </w:p>
    <w:p w:rsidR="00FF585E" w:rsidRDefault="00FF585E">
      <w:pPr>
        <w:rPr>
          <w:b/>
        </w:rPr>
      </w:pPr>
    </w:p>
    <w:p w:rsidR="00FF585E" w:rsidRDefault="00FF585E">
      <w:pPr>
        <w:rPr>
          <w:b/>
        </w:rPr>
      </w:pPr>
    </w:p>
    <w:p w:rsidR="00FF585E" w:rsidRDefault="00FF585E">
      <w:pPr>
        <w:rPr>
          <w:b/>
        </w:rPr>
      </w:pPr>
    </w:p>
    <w:p w:rsidR="00FF585E" w:rsidRDefault="00FF585E">
      <w:pPr>
        <w:rPr>
          <w:b/>
        </w:rPr>
      </w:pPr>
    </w:p>
    <w:p w:rsidR="00FF585E" w:rsidRDefault="00FF585E">
      <w:pPr>
        <w:rPr>
          <w:b/>
        </w:rPr>
      </w:pPr>
    </w:p>
    <w:p w:rsidR="00FF585E" w:rsidRDefault="00FF585E">
      <w:pPr>
        <w:rPr>
          <w:b/>
        </w:rPr>
      </w:pPr>
    </w:p>
    <w:p w:rsidR="00FF585E" w:rsidRDefault="00FF585E">
      <w:pPr>
        <w:rPr>
          <w:b/>
        </w:rPr>
      </w:pPr>
    </w:p>
    <w:p w:rsidR="00FF585E" w:rsidRDefault="00FF585E">
      <w:pPr>
        <w:rPr>
          <w:b/>
        </w:rPr>
      </w:pPr>
    </w:p>
    <w:p w:rsidR="00FF585E" w:rsidRDefault="00FF585E">
      <w:pPr>
        <w:rPr>
          <w:b/>
        </w:rPr>
      </w:pPr>
    </w:p>
    <w:p w:rsidR="00FF585E" w:rsidRDefault="00FF585E">
      <w:pPr>
        <w:rPr>
          <w:b/>
        </w:rPr>
      </w:pPr>
    </w:p>
    <w:p w:rsidR="00FF585E" w:rsidRDefault="00FF585E">
      <w:pPr>
        <w:rPr>
          <w:b/>
        </w:rPr>
      </w:pPr>
    </w:p>
    <w:p w:rsidR="00FF585E" w:rsidRDefault="00FF585E">
      <w:pPr>
        <w:rPr>
          <w:b/>
        </w:rPr>
      </w:pPr>
    </w:p>
    <w:p w:rsidR="00FF585E" w:rsidRDefault="00FF585E">
      <w:pPr>
        <w:rPr>
          <w:b/>
        </w:rPr>
      </w:pPr>
      <w:r w:rsidRPr="005246DF">
        <w:rPr>
          <w:b/>
        </w:rPr>
        <w:lastRenderedPageBreak/>
        <w:t>Table S1</w:t>
      </w:r>
      <w:r>
        <w:rPr>
          <w:b/>
        </w:rPr>
        <w:t xml:space="preserve">f. </w:t>
      </w:r>
      <w:proofErr w:type="spellStart"/>
      <w:r w:rsidRPr="005246DF">
        <w:t>C</w:t>
      </w:r>
      <w:r w:rsidRPr="005246DF">
        <w:rPr>
          <w:vertAlign w:val="subscript"/>
        </w:rPr>
        <w:t>q</w:t>
      </w:r>
      <w:proofErr w:type="spellEnd"/>
      <w:r w:rsidRPr="005246DF">
        <w:t xml:space="preserve"> values from </w:t>
      </w:r>
      <w:proofErr w:type="spellStart"/>
      <w:r w:rsidRPr="005246DF">
        <w:rPr>
          <w:i/>
        </w:rPr>
        <w:t>Cx</w:t>
      </w:r>
      <w:proofErr w:type="spellEnd"/>
      <w:r w:rsidRPr="005246DF">
        <w:rPr>
          <w:i/>
        </w:rPr>
        <w:t>. pipiens</w:t>
      </w:r>
      <w:r w:rsidRPr="005246DF">
        <w:t xml:space="preserve"> </w:t>
      </w:r>
      <w:proofErr w:type="gramStart"/>
      <w:r w:rsidRPr="005246DF">
        <w:t xml:space="preserve">mosquitoes </w:t>
      </w:r>
      <w:r>
        <w:t xml:space="preserve"> (</w:t>
      </w:r>
      <w:proofErr w:type="gramEnd"/>
      <w:r>
        <w:t>Caldbeck line) fed through a membrane on a</w:t>
      </w:r>
      <w:r w:rsidRPr="005246DF">
        <w:t xml:space="preserve"> Schmallenberg virus</w:t>
      </w:r>
      <w:r>
        <w:t>/blood suspension</w:t>
      </w:r>
      <w:r w:rsidRPr="005246DF">
        <w:t xml:space="preserve"> and then processed </w:t>
      </w:r>
      <w:r>
        <w:t>immediately</w:t>
      </w:r>
      <w:r w:rsidRPr="005246DF">
        <w:t xml:space="preserve"> using </w:t>
      </w:r>
      <w:proofErr w:type="spellStart"/>
      <w:r w:rsidRPr="005246DF">
        <w:t>sqPCR</w:t>
      </w:r>
      <w:proofErr w:type="spellEnd"/>
      <w:r w:rsidRPr="005246DF">
        <w:t>.</w:t>
      </w:r>
    </w:p>
    <w:tbl>
      <w:tblPr>
        <w:tblW w:w="9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</w:tblGrid>
      <w:tr w:rsidR="00AB4D9A" w:rsidRPr="00AB4D9A" w:rsidTr="00AB4D9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</w:tcPr>
          <w:p w:rsidR="00AB4D9A" w:rsidRPr="00AB4D9A" w:rsidRDefault="00AB4D9A" w:rsidP="00AB4D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q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</w:tr>
      <w:tr w:rsidR="00AB4D9A" w:rsidRPr="00AB4D9A" w:rsidTr="00AB4D9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B4D9A" w:rsidRPr="00AB4D9A" w:rsidRDefault="00FF585E" w:rsidP="00AB4D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3.9</w:t>
            </w:r>
          </w:p>
        </w:tc>
      </w:tr>
      <w:tr w:rsidR="00AB4D9A" w:rsidRPr="00AB4D9A" w:rsidTr="00AB4D9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B4D9A" w:rsidRPr="00AB4D9A" w:rsidRDefault="00AB4D9A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22.8</w:t>
            </w:r>
          </w:p>
        </w:tc>
      </w:tr>
      <w:tr w:rsidR="00AB4D9A" w:rsidRPr="00AB4D9A" w:rsidTr="00AB4D9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B4D9A" w:rsidRPr="00AB4D9A" w:rsidRDefault="00AB4D9A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24.5</w:t>
            </w:r>
          </w:p>
        </w:tc>
      </w:tr>
    </w:tbl>
    <w:p w:rsidR="00EA7B30" w:rsidRDefault="00EA7B30" w:rsidP="006C368F">
      <w:pPr>
        <w:rPr>
          <w:b/>
        </w:rPr>
      </w:pPr>
    </w:p>
    <w:p w:rsidR="006C368F" w:rsidRDefault="006C368F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FF585E">
      <w:r w:rsidRPr="005246DF">
        <w:rPr>
          <w:b/>
        </w:rPr>
        <w:lastRenderedPageBreak/>
        <w:t>Table S1</w:t>
      </w:r>
      <w:r>
        <w:rPr>
          <w:b/>
        </w:rPr>
        <w:t xml:space="preserve">g. </w:t>
      </w:r>
      <w:proofErr w:type="spellStart"/>
      <w:r w:rsidRPr="005246DF">
        <w:t>C</w:t>
      </w:r>
      <w:r w:rsidRPr="005246DF">
        <w:rPr>
          <w:vertAlign w:val="subscript"/>
        </w:rPr>
        <w:t>q</w:t>
      </w:r>
      <w:proofErr w:type="spellEnd"/>
      <w:r w:rsidRPr="005246DF">
        <w:t xml:space="preserve"> values from </w:t>
      </w:r>
      <w:proofErr w:type="spellStart"/>
      <w:r w:rsidRPr="005246DF">
        <w:rPr>
          <w:i/>
        </w:rPr>
        <w:t>Cx</w:t>
      </w:r>
      <w:proofErr w:type="spellEnd"/>
      <w:r w:rsidRPr="005246DF">
        <w:rPr>
          <w:i/>
        </w:rPr>
        <w:t>. pipiens</w:t>
      </w:r>
      <w:r w:rsidRPr="005246DF">
        <w:t xml:space="preserve"> mosquitoes </w:t>
      </w:r>
      <w:r>
        <w:t>(Caldbeck line) fed through a membrane on a</w:t>
      </w:r>
      <w:r w:rsidRPr="005246DF">
        <w:t xml:space="preserve"> Schmallenberg virus</w:t>
      </w:r>
      <w:r>
        <w:t>/blood suspension</w:t>
      </w:r>
      <w:r w:rsidRPr="005246DF">
        <w:t xml:space="preserve"> and then processed </w:t>
      </w:r>
      <w:r>
        <w:t>after a 14 day incubation period</w:t>
      </w:r>
      <w:r w:rsidRPr="005246DF">
        <w:t xml:space="preserve"> using </w:t>
      </w:r>
      <w:proofErr w:type="spellStart"/>
      <w:r w:rsidRPr="005246DF">
        <w:t>sqPCR</w:t>
      </w:r>
      <w:proofErr w:type="spellEnd"/>
      <w:r w:rsidRPr="005246DF">
        <w:t>.</w:t>
      </w:r>
      <w:r>
        <w:t xml:space="preserve"> A total of 71 samples returned no </w:t>
      </w:r>
      <w:proofErr w:type="spellStart"/>
      <w:proofErr w:type="gramStart"/>
      <w:r>
        <w:t>C</w:t>
      </w:r>
      <w:r w:rsidRPr="006C368F">
        <w:rPr>
          <w:vertAlign w:val="subscript"/>
        </w:rPr>
        <w:t>q</w:t>
      </w:r>
      <w:proofErr w:type="spellEnd"/>
      <w:proofErr w:type="gramEnd"/>
      <w:r>
        <w:t xml:space="preserve"> value or a value &gt;40. </w:t>
      </w:r>
    </w:p>
    <w:tbl>
      <w:tblPr>
        <w:tblW w:w="28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0E6120" w:rsidRPr="00AB4D9A" w:rsidTr="000E6120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</w:tcPr>
          <w:p w:rsidR="000E6120" w:rsidRPr="00AB4D9A" w:rsidRDefault="000E6120" w:rsidP="00AB4D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q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</w:tcPr>
          <w:p w:rsidR="000E6120" w:rsidRPr="00AB4D9A" w:rsidRDefault="000E6120" w:rsidP="00AB4D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q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</w:tcPr>
          <w:p w:rsidR="000E6120" w:rsidRPr="00AB4D9A" w:rsidRDefault="000E6120" w:rsidP="00AB4D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q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</w:tr>
      <w:tr w:rsidR="000E6120" w:rsidRPr="00AB4D9A" w:rsidTr="0072077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E6120" w:rsidRPr="00AB4D9A" w:rsidRDefault="00FF585E" w:rsidP="00AB4D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2.6</w:t>
            </w:r>
          </w:p>
        </w:tc>
        <w:tc>
          <w:tcPr>
            <w:tcW w:w="960" w:type="dxa"/>
            <w:vAlign w:val="center"/>
          </w:tcPr>
          <w:p w:rsidR="000E6120" w:rsidRPr="00AB4D9A" w:rsidRDefault="000E6120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30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vAlign w:val="center"/>
          </w:tcPr>
          <w:p w:rsidR="000E6120" w:rsidRPr="00AB4D9A" w:rsidRDefault="000E6120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34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0E6120" w:rsidRPr="00AB4D9A" w:rsidTr="0072077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E6120" w:rsidRPr="00AB4D9A" w:rsidRDefault="00FF585E" w:rsidP="00AB4D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4.5</w:t>
            </w:r>
          </w:p>
        </w:tc>
        <w:tc>
          <w:tcPr>
            <w:tcW w:w="960" w:type="dxa"/>
            <w:vAlign w:val="bottom"/>
          </w:tcPr>
          <w:p w:rsidR="000E6120" w:rsidRPr="00AB4D9A" w:rsidRDefault="000E6120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32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vAlign w:val="bottom"/>
          </w:tcPr>
          <w:p w:rsidR="000E6120" w:rsidRPr="00AB4D9A" w:rsidRDefault="000E6120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35.2</w:t>
            </w:r>
          </w:p>
        </w:tc>
      </w:tr>
      <w:tr w:rsidR="000E6120" w:rsidRPr="00AB4D9A" w:rsidTr="007207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6120" w:rsidRPr="00AB4D9A" w:rsidRDefault="000E6120" w:rsidP="00AB4D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27.4</w:t>
            </w:r>
          </w:p>
        </w:tc>
        <w:tc>
          <w:tcPr>
            <w:tcW w:w="960" w:type="dxa"/>
            <w:vAlign w:val="bottom"/>
          </w:tcPr>
          <w:p w:rsidR="000E6120" w:rsidRPr="00AB4D9A" w:rsidRDefault="000E6120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32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vAlign w:val="bottom"/>
          </w:tcPr>
          <w:p w:rsidR="000E6120" w:rsidRPr="00AB4D9A" w:rsidRDefault="000E6120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35.4</w:t>
            </w:r>
          </w:p>
        </w:tc>
      </w:tr>
      <w:tr w:rsidR="000E6120" w:rsidRPr="00AB4D9A" w:rsidTr="0072077D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E6120" w:rsidRPr="00AB4D9A" w:rsidRDefault="000E6120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27.9</w:t>
            </w:r>
          </w:p>
        </w:tc>
        <w:tc>
          <w:tcPr>
            <w:tcW w:w="960" w:type="dxa"/>
            <w:vAlign w:val="bottom"/>
          </w:tcPr>
          <w:p w:rsidR="000E6120" w:rsidRPr="00AB4D9A" w:rsidRDefault="000E6120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33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vAlign w:val="center"/>
          </w:tcPr>
          <w:p w:rsidR="000E6120" w:rsidRPr="00AB4D9A" w:rsidRDefault="000E6120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37.7</w:t>
            </w:r>
          </w:p>
        </w:tc>
      </w:tr>
      <w:tr w:rsidR="000E6120" w:rsidRPr="00AB4D9A" w:rsidTr="00113F5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E6120" w:rsidRPr="00AB4D9A" w:rsidRDefault="00FF585E" w:rsidP="00AB4D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9.</w:t>
            </w:r>
            <w:r w:rsidR="000E6120"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vAlign w:val="center"/>
          </w:tcPr>
          <w:p w:rsidR="000E6120" w:rsidRPr="00AB4D9A" w:rsidRDefault="000E6120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33.7</w:t>
            </w:r>
          </w:p>
        </w:tc>
        <w:tc>
          <w:tcPr>
            <w:tcW w:w="960" w:type="dxa"/>
          </w:tcPr>
          <w:p w:rsidR="000E6120" w:rsidRPr="00AB4D9A" w:rsidRDefault="000E6120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6C368F" w:rsidRDefault="006C368F" w:rsidP="006C368F">
      <w:pPr>
        <w:rPr>
          <w:b/>
        </w:rPr>
      </w:pPr>
    </w:p>
    <w:p w:rsidR="00AB4D9A" w:rsidRDefault="00AB4D9A"/>
    <w:p w:rsidR="006C368F" w:rsidRDefault="006C368F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/>
    <w:p w:rsidR="00FF585E" w:rsidRDefault="00FF585E">
      <w:r w:rsidRPr="005246DF">
        <w:rPr>
          <w:b/>
        </w:rPr>
        <w:lastRenderedPageBreak/>
        <w:t>Table S1</w:t>
      </w:r>
      <w:r>
        <w:rPr>
          <w:b/>
        </w:rPr>
        <w:t xml:space="preserve">h. </w:t>
      </w:r>
      <w:proofErr w:type="spellStart"/>
      <w:r w:rsidRPr="005246DF">
        <w:t>C</w:t>
      </w:r>
      <w:r w:rsidRPr="005246DF">
        <w:rPr>
          <w:vertAlign w:val="subscript"/>
        </w:rPr>
        <w:t>q</w:t>
      </w:r>
      <w:proofErr w:type="spellEnd"/>
      <w:r w:rsidRPr="005246DF">
        <w:t xml:space="preserve"> values from </w:t>
      </w:r>
      <w:proofErr w:type="spellStart"/>
      <w:r w:rsidRPr="005246DF">
        <w:rPr>
          <w:i/>
        </w:rPr>
        <w:t>Cx</w:t>
      </w:r>
      <w:proofErr w:type="spellEnd"/>
      <w:r w:rsidRPr="005246DF">
        <w:rPr>
          <w:i/>
        </w:rPr>
        <w:t>. pipiens</w:t>
      </w:r>
      <w:r w:rsidRPr="005246DF">
        <w:t xml:space="preserve"> mosquitoes</w:t>
      </w:r>
      <w:r>
        <w:t xml:space="preserve"> (Caldbeck line)</w:t>
      </w:r>
      <w:r w:rsidRPr="005246DF">
        <w:t xml:space="preserve"> </w:t>
      </w:r>
      <w:r>
        <w:t>fed through a membrane on a</w:t>
      </w:r>
      <w:r w:rsidRPr="005246DF">
        <w:t xml:space="preserve"> Schmallenberg virus</w:t>
      </w:r>
      <w:r>
        <w:t>/blood suspension</w:t>
      </w:r>
      <w:r w:rsidRPr="005246DF">
        <w:t xml:space="preserve"> and then processed </w:t>
      </w:r>
      <w:r>
        <w:t>following a 14 day incubation period</w:t>
      </w:r>
      <w:r w:rsidRPr="005246DF">
        <w:t xml:space="preserve">. </w:t>
      </w:r>
      <w:r>
        <w:t xml:space="preserve">Saliva from each mosquito was collected using a glass capillary tube and insecticidal treatment and the body was then dissected into head and abdomen/thorax before processing using </w:t>
      </w:r>
      <w:proofErr w:type="spellStart"/>
      <w:r>
        <w:t>sqPCR</w:t>
      </w:r>
      <w:proofErr w:type="spellEnd"/>
      <w:r>
        <w:t>.</w:t>
      </w:r>
    </w:p>
    <w:tbl>
      <w:tblPr>
        <w:tblW w:w="406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9"/>
        <w:gridCol w:w="879"/>
        <w:gridCol w:w="2299"/>
      </w:tblGrid>
      <w:tr w:rsidR="00AB4D9A" w:rsidRPr="00AB4D9A" w:rsidTr="00046C00">
        <w:trPr>
          <w:trHeight w:val="361"/>
        </w:trPr>
        <w:tc>
          <w:tcPr>
            <w:tcW w:w="889" w:type="dxa"/>
            <w:vAlign w:val="bottom"/>
          </w:tcPr>
          <w:p w:rsidR="00AB4D9A" w:rsidRPr="00AB4D9A" w:rsidRDefault="00AB4D9A" w:rsidP="00C5432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aliva</w:t>
            </w:r>
          </w:p>
        </w:tc>
        <w:tc>
          <w:tcPr>
            <w:tcW w:w="879" w:type="dxa"/>
            <w:vAlign w:val="bottom"/>
          </w:tcPr>
          <w:p w:rsidR="00AB4D9A" w:rsidRPr="00AB4D9A" w:rsidRDefault="00AB4D9A" w:rsidP="0088750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Head</w:t>
            </w:r>
          </w:p>
        </w:tc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AB4D9A" w:rsidRPr="00AB4D9A" w:rsidRDefault="00AB4D9A" w:rsidP="00AB4D9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bdomen and Thorax</w:t>
            </w:r>
          </w:p>
        </w:tc>
      </w:tr>
      <w:tr w:rsidR="00046C00" w:rsidRPr="00AB4D9A" w:rsidTr="00AB4D9A">
        <w:trPr>
          <w:trHeight w:val="300"/>
        </w:trPr>
        <w:tc>
          <w:tcPr>
            <w:tcW w:w="889" w:type="dxa"/>
            <w:vAlign w:val="center"/>
          </w:tcPr>
          <w:p w:rsidR="00046C00" w:rsidRPr="00AB4D9A" w:rsidRDefault="00046C00" w:rsidP="00C54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q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879" w:type="dxa"/>
            <w:vAlign w:val="center"/>
          </w:tcPr>
          <w:p w:rsidR="00046C00" w:rsidRPr="00AB4D9A" w:rsidRDefault="00046C00" w:rsidP="008875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q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2299" w:type="dxa"/>
            <w:shd w:val="clear" w:color="auto" w:fill="auto"/>
            <w:noWrap/>
            <w:vAlign w:val="center"/>
          </w:tcPr>
          <w:p w:rsidR="00046C00" w:rsidRPr="00AB4D9A" w:rsidRDefault="00046C00" w:rsidP="00AB4D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q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</w:tr>
      <w:tr w:rsidR="00AB4D9A" w:rsidRPr="00AB4D9A" w:rsidTr="00AB4D9A">
        <w:trPr>
          <w:trHeight w:val="300"/>
        </w:trPr>
        <w:tc>
          <w:tcPr>
            <w:tcW w:w="889" w:type="dxa"/>
            <w:vAlign w:val="center"/>
          </w:tcPr>
          <w:p w:rsidR="00AB4D9A" w:rsidRPr="00AB4D9A" w:rsidRDefault="00AB4D9A" w:rsidP="00C54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879" w:type="dxa"/>
            <w:vAlign w:val="center"/>
          </w:tcPr>
          <w:p w:rsidR="00AB4D9A" w:rsidRPr="00AB4D9A" w:rsidRDefault="00AB4D9A" w:rsidP="008875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:rsidR="00AB4D9A" w:rsidRPr="00AB4D9A" w:rsidRDefault="00AB4D9A" w:rsidP="00AB4D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</w:tr>
      <w:tr w:rsidR="00AB4D9A" w:rsidRPr="00AB4D9A" w:rsidTr="00AB4D9A">
        <w:trPr>
          <w:trHeight w:val="300"/>
        </w:trPr>
        <w:tc>
          <w:tcPr>
            <w:tcW w:w="889" w:type="dxa"/>
            <w:vAlign w:val="center"/>
          </w:tcPr>
          <w:p w:rsidR="00AB4D9A" w:rsidRPr="00AB4D9A" w:rsidRDefault="00AB4D9A" w:rsidP="00C54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37.8</w:t>
            </w:r>
          </w:p>
        </w:tc>
        <w:tc>
          <w:tcPr>
            <w:tcW w:w="879" w:type="dxa"/>
            <w:vAlign w:val="center"/>
          </w:tcPr>
          <w:p w:rsidR="00AB4D9A" w:rsidRPr="00AB4D9A" w:rsidRDefault="00AB4D9A" w:rsidP="008875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:rsidR="00AB4D9A" w:rsidRPr="00AB4D9A" w:rsidRDefault="00FF585E" w:rsidP="00AB4D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3.0</w:t>
            </w:r>
          </w:p>
        </w:tc>
      </w:tr>
      <w:tr w:rsidR="00AB4D9A" w:rsidRPr="00AB4D9A" w:rsidTr="00AB4D9A">
        <w:trPr>
          <w:trHeight w:val="300"/>
        </w:trPr>
        <w:tc>
          <w:tcPr>
            <w:tcW w:w="889" w:type="dxa"/>
            <w:vAlign w:val="center"/>
          </w:tcPr>
          <w:p w:rsidR="00AB4D9A" w:rsidRPr="00AB4D9A" w:rsidRDefault="00FF585E" w:rsidP="00C54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4.6</w:t>
            </w:r>
          </w:p>
        </w:tc>
        <w:tc>
          <w:tcPr>
            <w:tcW w:w="879" w:type="dxa"/>
            <w:vAlign w:val="center"/>
          </w:tcPr>
          <w:p w:rsidR="00AB4D9A" w:rsidRPr="00AB4D9A" w:rsidRDefault="00AB4D9A" w:rsidP="008875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37.3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:rsidR="00AB4D9A" w:rsidRPr="00AB4D9A" w:rsidRDefault="00AB4D9A" w:rsidP="00AB4D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</w:tr>
      <w:tr w:rsidR="00AB4D9A" w:rsidRPr="00AB4D9A" w:rsidTr="00AB4D9A">
        <w:trPr>
          <w:trHeight w:val="300"/>
        </w:trPr>
        <w:tc>
          <w:tcPr>
            <w:tcW w:w="889" w:type="dxa"/>
            <w:vAlign w:val="center"/>
          </w:tcPr>
          <w:p w:rsidR="00AB4D9A" w:rsidRPr="00AB4D9A" w:rsidRDefault="00FF585E" w:rsidP="00C54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5.3</w:t>
            </w:r>
          </w:p>
        </w:tc>
        <w:tc>
          <w:tcPr>
            <w:tcW w:w="879" w:type="dxa"/>
            <w:vAlign w:val="center"/>
          </w:tcPr>
          <w:p w:rsidR="00AB4D9A" w:rsidRPr="00AB4D9A" w:rsidRDefault="00AB4D9A" w:rsidP="008875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:rsidR="00AB4D9A" w:rsidRPr="00AB4D9A" w:rsidRDefault="00AB4D9A" w:rsidP="00AB4D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</w:tr>
      <w:tr w:rsidR="00AB4D9A" w:rsidRPr="00AB4D9A" w:rsidTr="00AB4D9A">
        <w:trPr>
          <w:trHeight w:val="300"/>
        </w:trPr>
        <w:tc>
          <w:tcPr>
            <w:tcW w:w="889" w:type="dxa"/>
            <w:vAlign w:val="center"/>
          </w:tcPr>
          <w:p w:rsidR="00AB4D9A" w:rsidRPr="00AB4D9A" w:rsidRDefault="00AB4D9A" w:rsidP="00C54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879" w:type="dxa"/>
            <w:vAlign w:val="center"/>
          </w:tcPr>
          <w:p w:rsidR="00AB4D9A" w:rsidRPr="00AB4D9A" w:rsidRDefault="00AB4D9A" w:rsidP="008875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:rsidR="00AB4D9A" w:rsidRPr="00AB4D9A" w:rsidRDefault="00AB4D9A" w:rsidP="00AB4D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</w:tr>
      <w:tr w:rsidR="00AB4D9A" w:rsidRPr="00AB4D9A" w:rsidTr="00AB4D9A">
        <w:trPr>
          <w:trHeight w:val="300"/>
        </w:trPr>
        <w:tc>
          <w:tcPr>
            <w:tcW w:w="889" w:type="dxa"/>
            <w:vAlign w:val="center"/>
          </w:tcPr>
          <w:p w:rsidR="00AB4D9A" w:rsidRPr="00AB4D9A" w:rsidRDefault="00AB4D9A" w:rsidP="00C54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879" w:type="dxa"/>
            <w:vAlign w:val="center"/>
          </w:tcPr>
          <w:p w:rsidR="00AB4D9A" w:rsidRPr="00AB4D9A" w:rsidRDefault="00AB4D9A" w:rsidP="008875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:rsidR="00AB4D9A" w:rsidRPr="00AB4D9A" w:rsidRDefault="00AB4D9A" w:rsidP="00AB4D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</w:tr>
      <w:tr w:rsidR="00AB4D9A" w:rsidRPr="00AB4D9A" w:rsidTr="00AB4D9A">
        <w:trPr>
          <w:trHeight w:val="300"/>
        </w:trPr>
        <w:tc>
          <w:tcPr>
            <w:tcW w:w="889" w:type="dxa"/>
            <w:vAlign w:val="center"/>
          </w:tcPr>
          <w:p w:rsidR="00AB4D9A" w:rsidRPr="00AB4D9A" w:rsidRDefault="00AB4D9A" w:rsidP="00C54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879" w:type="dxa"/>
            <w:vAlign w:val="center"/>
          </w:tcPr>
          <w:p w:rsidR="00AB4D9A" w:rsidRPr="00AB4D9A" w:rsidRDefault="00AB4D9A" w:rsidP="008875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:rsidR="00AB4D9A" w:rsidRPr="00AB4D9A" w:rsidRDefault="00AB4D9A" w:rsidP="00AB4D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</w:tr>
      <w:tr w:rsidR="00AB4D9A" w:rsidRPr="00AB4D9A" w:rsidTr="00AB4D9A">
        <w:trPr>
          <w:trHeight w:val="300"/>
        </w:trPr>
        <w:tc>
          <w:tcPr>
            <w:tcW w:w="889" w:type="dxa"/>
            <w:vAlign w:val="center"/>
          </w:tcPr>
          <w:p w:rsidR="00AB4D9A" w:rsidRPr="00AB4D9A" w:rsidRDefault="00AB4D9A" w:rsidP="00C54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879" w:type="dxa"/>
            <w:vAlign w:val="center"/>
          </w:tcPr>
          <w:p w:rsidR="00AB4D9A" w:rsidRPr="00AB4D9A" w:rsidRDefault="00AB4D9A" w:rsidP="008875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:rsidR="00AB4D9A" w:rsidRPr="00AB4D9A" w:rsidRDefault="00AB4D9A" w:rsidP="00AB4D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</w:tr>
      <w:tr w:rsidR="00AB4D9A" w:rsidRPr="00AB4D9A" w:rsidTr="00AB4D9A">
        <w:trPr>
          <w:trHeight w:val="300"/>
        </w:trPr>
        <w:tc>
          <w:tcPr>
            <w:tcW w:w="889" w:type="dxa"/>
            <w:vAlign w:val="center"/>
          </w:tcPr>
          <w:p w:rsidR="00AB4D9A" w:rsidRPr="00AB4D9A" w:rsidRDefault="00AB4D9A" w:rsidP="00C54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879" w:type="dxa"/>
            <w:vAlign w:val="center"/>
          </w:tcPr>
          <w:p w:rsidR="00AB4D9A" w:rsidRPr="00AB4D9A" w:rsidRDefault="00AB4D9A" w:rsidP="008875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:rsidR="00AB4D9A" w:rsidRPr="00AB4D9A" w:rsidRDefault="00AB4D9A" w:rsidP="00AB4D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</w:tr>
      <w:tr w:rsidR="00AB4D9A" w:rsidRPr="00AB4D9A" w:rsidTr="00AB4D9A">
        <w:trPr>
          <w:trHeight w:val="300"/>
        </w:trPr>
        <w:tc>
          <w:tcPr>
            <w:tcW w:w="889" w:type="dxa"/>
            <w:vAlign w:val="center"/>
          </w:tcPr>
          <w:p w:rsidR="00AB4D9A" w:rsidRPr="00AB4D9A" w:rsidRDefault="00AB4D9A" w:rsidP="00C54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879" w:type="dxa"/>
            <w:vAlign w:val="center"/>
          </w:tcPr>
          <w:p w:rsidR="00AB4D9A" w:rsidRPr="00AB4D9A" w:rsidRDefault="00AB4D9A" w:rsidP="008875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:rsidR="00AB4D9A" w:rsidRPr="00AB4D9A" w:rsidRDefault="00AB4D9A" w:rsidP="00AB4D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</w:tr>
      <w:tr w:rsidR="00AB4D9A" w:rsidRPr="00AB4D9A" w:rsidTr="00AB4D9A">
        <w:trPr>
          <w:trHeight w:val="300"/>
        </w:trPr>
        <w:tc>
          <w:tcPr>
            <w:tcW w:w="889" w:type="dxa"/>
            <w:vAlign w:val="center"/>
          </w:tcPr>
          <w:p w:rsidR="00AB4D9A" w:rsidRPr="00AB4D9A" w:rsidRDefault="00AB4D9A" w:rsidP="00C54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879" w:type="dxa"/>
            <w:vAlign w:val="center"/>
          </w:tcPr>
          <w:p w:rsidR="00AB4D9A" w:rsidRPr="00AB4D9A" w:rsidRDefault="00AB4D9A" w:rsidP="008875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:rsidR="00AB4D9A" w:rsidRPr="00AB4D9A" w:rsidRDefault="00AB4D9A" w:rsidP="00AB4D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</w:tr>
      <w:tr w:rsidR="00AB4D9A" w:rsidRPr="00AB4D9A" w:rsidTr="00AB4D9A">
        <w:trPr>
          <w:trHeight w:val="300"/>
        </w:trPr>
        <w:tc>
          <w:tcPr>
            <w:tcW w:w="889" w:type="dxa"/>
            <w:vAlign w:val="center"/>
          </w:tcPr>
          <w:p w:rsidR="00AB4D9A" w:rsidRPr="00AB4D9A" w:rsidRDefault="00AB4D9A" w:rsidP="00C54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879" w:type="dxa"/>
            <w:vAlign w:val="center"/>
          </w:tcPr>
          <w:p w:rsidR="00AB4D9A" w:rsidRPr="00AB4D9A" w:rsidRDefault="00AB4D9A" w:rsidP="008875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:rsidR="00AB4D9A" w:rsidRPr="00AB4D9A" w:rsidRDefault="00AB4D9A" w:rsidP="00AB4D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</w:tr>
      <w:tr w:rsidR="00AB4D9A" w:rsidRPr="00AB4D9A" w:rsidTr="00AB4D9A">
        <w:trPr>
          <w:trHeight w:val="300"/>
        </w:trPr>
        <w:tc>
          <w:tcPr>
            <w:tcW w:w="889" w:type="dxa"/>
            <w:vAlign w:val="center"/>
          </w:tcPr>
          <w:p w:rsidR="00AB4D9A" w:rsidRPr="00AB4D9A" w:rsidRDefault="00AB4D9A" w:rsidP="00C54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879" w:type="dxa"/>
            <w:vAlign w:val="center"/>
          </w:tcPr>
          <w:p w:rsidR="00AB4D9A" w:rsidRPr="00AB4D9A" w:rsidRDefault="00AB4D9A" w:rsidP="008875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:rsidR="00AB4D9A" w:rsidRPr="00AB4D9A" w:rsidRDefault="00AB4D9A" w:rsidP="00AB4D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</w:tr>
      <w:tr w:rsidR="00AB4D9A" w:rsidRPr="00AB4D9A" w:rsidTr="00AB4D9A">
        <w:trPr>
          <w:trHeight w:val="300"/>
        </w:trPr>
        <w:tc>
          <w:tcPr>
            <w:tcW w:w="889" w:type="dxa"/>
            <w:vAlign w:val="center"/>
          </w:tcPr>
          <w:p w:rsidR="00AB4D9A" w:rsidRPr="00AB4D9A" w:rsidRDefault="00AB4D9A" w:rsidP="00C54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879" w:type="dxa"/>
            <w:vAlign w:val="center"/>
          </w:tcPr>
          <w:p w:rsidR="00AB4D9A" w:rsidRPr="00AB4D9A" w:rsidRDefault="00AB4D9A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34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:rsidR="00AB4D9A" w:rsidRPr="00AB4D9A" w:rsidRDefault="00AB4D9A" w:rsidP="00AB4D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</w:tr>
      <w:tr w:rsidR="00AB4D9A" w:rsidRPr="00AB4D9A" w:rsidTr="00AB4D9A">
        <w:trPr>
          <w:trHeight w:val="300"/>
        </w:trPr>
        <w:tc>
          <w:tcPr>
            <w:tcW w:w="889" w:type="dxa"/>
            <w:vAlign w:val="center"/>
          </w:tcPr>
          <w:p w:rsidR="00AB4D9A" w:rsidRPr="00AB4D9A" w:rsidRDefault="00AB4D9A" w:rsidP="00C54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879" w:type="dxa"/>
            <w:vAlign w:val="center"/>
          </w:tcPr>
          <w:p w:rsidR="00AB4D9A" w:rsidRPr="00AB4D9A" w:rsidRDefault="00AB4D9A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36.3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:rsidR="00AB4D9A" w:rsidRPr="00AB4D9A" w:rsidRDefault="00AB4D9A" w:rsidP="00AB4D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</w:tr>
      <w:tr w:rsidR="00AB4D9A" w:rsidRPr="00AB4D9A" w:rsidTr="00AB4D9A">
        <w:trPr>
          <w:trHeight w:val="300"/>
        </w:trPr>
        <w:tc>
          <w:tcPr>
            <w:tcW w:w="889" w:type="dxa"/>
            <w:vAlign w:val="center"/>
          </w:tcPr>
          <w:p w:rsidR="00AB4D9A" w:rsidRPr="00AB4D9A" w:rsidRDefault="00AB4D9A" w:rsidP="00C54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879" w:type="dxa"/>
            <w:vAlign w:val="center"/>
          </w:tcPr>
          <w:p w:rsidR="00AB4D9A" w:rsidRPr="00AB4D9A" w:rsidRDefault="00AB4D9A" w:rsidP="008875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:rsidR="00AB4D9A" w:rsidRPr="00AB4D9A" w:rsidRDefault="00AB4D9A" w:rsidP="00AB4D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</w:tr>
      <w:tr w:rsidR="00AB4D9A" w:rsidRPr="00AB4D9A" w:rsidTr="00AB4D9A">
        <w:trPr>
          <w:trHeight w:val="300"/>
        </w:trPr>
        <w:tc>
          <w:tcPr>
            <w:tcW w:w="889" w:type="dxa"/>
            <w:vAlign w:val="center"/>
          </w:tcPr>
          <w:p w:rsidR="00AB4D9A" w:rsidRPr="00AB4D9A" w:rsidRDefault="00AB4D9A" w:rsidP="00C54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879" w:type="dxa"/>
            <w:vAlign w:val="center"/>
          </w:tcPr>
          <w:p w:rsidR="00AB4D9A" w:rsidRPr="00AB4D9A" w:rsidRDefault="00AB4D9A" w:rsidP="008875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:rsidR="00AB4D9A" w:rsidRPr="00AB4D9A" w:rsidRDefault="00AB4D9A" w:rsidP="00AB4D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</w:tr>
      <w:tr w:rsidR="00AB4D9A" w:rsidRPr="00AB4D9A" w:rsidTr="00AB4D9A">
        <w:trPr>
          <w:trHeight w:val="300"/>
        </w:trPr>
        <w:tc>
          <w:tcPr>
            <w:tcW w:w="889" w:type="dxa"/>
            <w:vAlign w:val="center"/>
          </w:tcPr>
          <w:p w:rsidR="00AB4D9A" w:rsidRPr="00AB4D9A" w:rsidRDefault="00AB4D9A" w:rsidP="00C54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879" w:type="dxa"/>
            <w:vAlign w:val="center"/>
          </w:tcPr>
          <w:p w:rsidR="00AB4D9A" w:rsidRPr="00AB4D9A" w:rsidRDefault="00AB4D9A" w:rsidP="008875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2299" w:type="dxa"/>
            <w:shd w:val="clear" w:color="auto" w:fill="auto"/>
            <w:noWrap/>
            <w:vAlign w:val="center"/>
            <w:hideMark/>
          </w:tcPr>
          <w:p w:rsidR="00AB4D9A" w:rsidRPr="00AB4D9A" w:rsidRDefault="00AB4D9A" w:rsidP="00AB4D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</w:tr>
    </w:tbl>
    <w:p w:rsidR="00AB4D9A" w:rsidRDefault="00AB4D9A"/>
    <w:p w:rsidR="006C368F" w:rsidRDefault="006C368F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6C368F"/>
    <w:p w:rsidR="00FF585E" w:rsidRDefault="00FF585E" w:rsidP="00FF585E">
      <w:proofErr w:type="gramStart"/>
      <w:r w:rsidRPr="005246DF">
        <w:rPr>
          <w:b/>
        </w:rPr>
        <w:lastRenderedPageBreak/>
        <w:t>Table S1</w:t>
      </w:r>
      <w:r>
        <w:rPr>
          <w:b/>
        </w:rPr>
        <w:t>i.</w:t>
      </w:r>
      <w:proofErr w:type="gramEnd"/>
      <w:r>
        <w:rPr>
          <w:b/>
        </w:rPr>
        <w:t xml:space="preserve"> </w:t>
      </w:r>
      <w:proofErr w:type="spellStart"/>
      <w:r w:rsidRPr="005246DF">
        <w:t>C</w:t>
      </w:r>
      <w:r w:rsidRPr="005246DF">
        <w:rPr>
          <w:vertAlign w:val="subscript"/>
        </w:rPr>
        <w:t>q</w:t>
      </w:r>
      <w:proofErr w:type="spellEnd"/>
      <w:r w:rsidRPr="005246DF">
        <w:t xml:space="preserve"> values from </w:t>
      </w:r>
      <w:proofErr w:type="spellStart"/>
      <w:r w:rsidRPr="005246DF">
        <w:rPr>
          <w:i/>
        </w:rPr>
        <w:t>Cx</w:t>
      </w:r>
      <w:proofErr w:type="spellEnd"/>
      <w:r w:rsidRPr="005246DF">
        <w:rPr>
          <w:i/>
        </w:rPr>
        <w:t>. pipiens</w:t>
      </w:r>
      <w:r w:rsidRPr="005246DF">
        <w:t xml:space="preserve"> mosquitoes </w:t>
      </w:r>
      <w:r>
        <w:t>(Wageningen line) fed through a membrane on a</w:t>
      </w:r>
      <w:r w:rsidRPr="005246DF">
        <w:t xml:space="preserve"> Schmallenberg virus</w:t>
      </w:r>
      <w:r>
        <w:t>/blood suspension</w:t>
      </w:r>
      <w:r w:rsidRPr="005246DF">
        <w:t xml:space="preserve"> and then processed </w:t>
      </w:r>
      <w:r>
        <w:t>after a 14 day incubation period</w:t>
      </w:r>
      <w:r w:rsidRPr="005246DF">
        <w:t xml:space="preserve"> using </w:t>
      </w:r>
      <w:proofErr w:type="spellStart"/>
      <w:r w:rsidRPr="005246DF">
        <w:t>sqPCR</w:t>
      </w:r>
      <w:proofErr w:type="spellEnd"/>
      <w:r w:rsidRPr="005246DF">
        <w:t>.</w:t>
      </w:r>
      <w:r>
        <w:t xml:space="preserve"> A total of 113 samples returned no </w:t>
      </w:r>
      <w:proofErr w:type="spellStart"/>
      <w:proofErr w:type="gramStart"/>
      <w:r>
        <w:t>C</w:t>
      </w:r>
      <w:r w:rsidRPr="006C368F">
        <w:rPr>
          <w:vertAlign w:val="subscript"/>
        </w:rPr>
        <w:t>q</w:t>
      </w:r>
      <w:proofErr w:type="spellEnd"/>
      <w:proofErr w:type="gramEnd"/>
      <w:r>
        <w:t xml:space="preserve"> value or a value &gt;40. </w:t>
      </w:r>
    </w:p>
    <w:tbl>
      <w:tblPr>
        <w:tblW w:w="19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</w:tblGrid>
      <w:tr w:rsidR="000E6120" w:rsidRPr="00AB4D9A" w:rsidTr="000E612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0E6120" w:rsidRPr="00AB4D9A" w:rsidRDefault="000E6120" w:rsidP="00AB4D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bookmarkStart w:id="0" w:name="_GoBack"/>
            <w:bookmarkEnd w:id="0"/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q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</w:tcPr>
          <w:p w:rsidR="000E6120" w:rsidRPr="00AB4D9A" w:rsidRDefault="000E6120" w:rsidP="00AB4D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GB"/>
              </w:rPr>
              <w:t>q</w:t>
            </w:r>
            <w:r w:rsidRPr="00AB4D9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</w:tr>
      <w:tr w:rsidR="000E6120" w:rsidRPr="00AB4D9A" w:rsidTr="005639B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6120" w:rsidRPr="00AB4D9A" w:rsidRDefault="000E6120" w:rsidP="00AB4D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28.8</w:t>
            </w:r>
          </w:p>
        </w:tc>
        <w:tc>
          <w:tcPr>
            <w:tcW w:w="960" w:type="dxa"/>
            <w:vAlign w:val="center"/>
          </w:tcPr>
          <w:p w:rsidR="000E6120" w:rsidRPr="00AB4D9A" w:rsidRDefault="000E6120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35.6</w:t>
            </w:r>
          </w:p>
        </w:tc>
      </w:tr>
      <w:tr w:rsidR="000E6120" w:rsidRPr="00AB4D9A" w:rsidTr="005639B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E6120" w:rsidRPr="00AB4D9A" w:rsidRDefault="00FF585E" w:rsidP="00AB4D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3.3</w:t>
            </w:r>
          </w:p>
        </w:tc>
        <w:tc>
          <w:tcPr>
            <w:tcW w:w="960" w:type="dxa"/>
            <w:vAlign w:val="center"/>
          </w:tcPr>
          <w:p w:rsidR="000E6120" w:rsidRPr="00AB4D9A" w:rsidRDefault="000E6120" w:rsidP="004F28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</w:tr>
      <w:tr w:rsidR="000E6120" w:rsidRPr="00AB4D9A" w:rsidTr="005639B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E6120" w:rsidRPr="00AB4D9A" w:rsidRDefault="000E6120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33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vAlign w:val="bottom"/>
          </w:tcPr>
          <w:p w:rsidR="000E6120" w:rsidRPr="00AB4D9A" w:rsidRDefault="000E6120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37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0E6120" w:rsidRPr="00AB4D9A" w:rsidTr="005639B3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E6120" w:rsidRPr="00AB4D9A" w:rsidRDefault="000E6120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34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vAlign w:val="center"/>
          </w:tcPr>
          <w:p w:rsidR="000E6120" w:rsidRPr="00AB4D9A" w:rsidRDefault="000E6120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39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0E6120" w:rsidRPr="00AB4D9A" w:rsidTr="005639B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6120" w:rsidRPr="00AB4D9A" w:rsidRDefault="000E6120" w:rsidP="00FF5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4D9A">
              <w:rPr>
                <w:rFonts w:ascii="Calibri" w:eastAsia="Times New Roman" w:hAnsi="Calibri" w:cs="Times New Roman"/>
                <w:color w:val="000000"/>
                <w:lang w:eastAsia="en-GB"/>
              </w:rPr>
              <w:t>35.</w:t>
            </w:r>
            <w:r w:rsidR="00FF585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vAlign w:val="bottom"/>
          </w:tcPr>
          <w:p w:rsidR="000E6120" w:rsidRPr="00AB4D9A" w:rsidRDefault="00FF585E" w:rsidP="004F28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0.0</w:t>
            </w:r>
          </w:p>
        </w:tc>
      </w:tr>
    </w:tbl>
    <w:p w:rsidR="00AB4D9A" w:rsidRDefault="00AB4D9A" w:rsidP="00046C00"/>
    <w:p w:rsidR="006C368F" w:rsidRDefault="006C368F" w:rsidP="00046C00"/>
    <w:sectPr w:rsidR="006C36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7EB"/>
    <w:rsid w:val="00046C00"/>
    <w:rsid w:val="000E6120"/>
    <w:rsid w:val="005246DF"/>
    <w:rsid w:val="006C368F"/>
    <w:rsid w:val="0088738F"/>
    <w:rsid w:val="00A377EB"/>
    <w:rsid w:val="00AB4D9A"/>
    <w:rsid w:val="00CF11A4"/>
    <w:rsid w:val="00DE5CC8"/>
    <w:rsid w:val="00EA7B30"/>
    <w:rsid w:val="00FF5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3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2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9</Pages>
  <Words>584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carpenter</dc:creator>
  <cp:lastModifiedBy>simon carpenter</cp:lastModifiedBy>
  <cp:revision>3</cp:revision>
  <dcterms:created xsi:type="dcterms:W3CDTF">2014-10-02T08:38:00Z</dcterms:created>
  <dcterms:modified xsi:type="dcterms:W3CDTF">2015-05-01T07:37:00Z</dcterms:modified>
</cp:coreProperties>
</file>